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D1C2D" w14:textId="77777777" w:rsidR="00A40A37" w:rsidRDefault="00552753" w:rsidP="00734AE1">
      <w:bookmarkStart w:id="0" w:name="_Hlk58584195"/>
      <w:r>
        <w:rPr>
          <w:rFonts w:ascii="Calibri Light" w:eastAsia="Times New Roman" w:hAnsi="Calibri Light" w:cs="Times New Roman"/>
          <w:color w:val="2F5496"/>
          <w:sz w:val="26"/>
          <w:szCs w:val="26"/>
        </w:rPr>
        <w:t>Appendix S15</w:t>
      </w:r>
      <w:r w:rsidR="00734AE1">
        <w:t xml:space="preserve">. The relationships of bias and absolute value of bias (bias magnitude) with average total percent variance explained (PVE) and average total relative homozygous effect (RHE) for all pairs of traits. </w:t>
      </w:r>
    </w:p>
    <w:p w14:paraId="7112B777" w14:textId="102413ED" w:rsidR="00734AE1" w:rsidRDefault="00734AE1" w:rsidP="00734AE1">
      <w:bookmarkStart w:id="1" w:name="_GoBack"/>
      <w:bookmarkEnd w:id="1"/>
      <w:r>
        <w:t>Analyses used only GWS QTLs. None of the correlations are significant by permutation test.</w:t>
      </w:r>
      <w:r>
        <w:rPr>
          <w:b/>
          <w:sz w:val="24"/>
          <w:szCs w:val="24"/>
        </w:rPr>
        <w:t xml:space="preserve"> </w:t>
      </w:r>
      <w:r>
        <w:t xml:space="preserve"> </w:t>
      </w:r>
    </w:p>
    <w:p w14:paraId="76153561" w14:textId="77777777" w:rsidR="00734AE1" w:rsidRDefault="00734AE1" w:rsidP="00734AE1"/>
    <w:p w14:paraId="26ADD2D6" w14:textId="77777777" w:rsidR="00734AE1" w:rsidRDefault="00734AE1" w:rsidP="00734AE1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6486F88E" wp14:editId="28FA553A">
            <wp:extent cx="2921000" cy="2190750"/>
            <wp:effectExtent l="0" t="0" r="0" b="0"/>
            <wp:docPr id="6" name="Picture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759" cy="219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26A457C1" wp14:editId="09C75E1C">
            <wp:extent cx="2943225" cy="2209800"/>
            <wp:effectExtent l="0" t="0" r="9525" b="0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757E144F" w14:textId="77777777" w:rsidR="00734AE1" w:rsidRDefault="00734AE1" w:rsidP="00734AE1"/>
    <w:p w14:paraId="00DE203A" w14:textId="77777777" w:rsidR="00734AE1" w:rsidRDefault="00734AE1" w:rsidP="00734AE1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4072073A" wp14:editId="718C189B">
            <wp:extent cx="2919730" cy="2190750"/>
            <wp:effectExtent l="0" t="0" r="0" b="0"/>
            <wp:docPr id="4" name="Pictur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3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2698D8AA" wp14:editId="50BCAA07">
            <wp:extent cx="2933700" cy="2200275"/>
            <wp:effectExtent l="0" t="0" r="0" b="9525"/>
            <wp:docPr id="3" name="Pictur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A09DCB1" w14:textId="77777777" w:rsidR="00EA0DE8" w:rsidRDefault="00A40A37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AE1"/>
    <w:rsid w:val="00552753"/>
    <w:rsid w:val="006D1E20"/>
    <w:rsid w:val="00734AE1"/>
    <w:rsid w:val="00A40A37"/>
    <w:rsid w:val="00BC5E92"/>
    <w:rsid w:val="00D82E20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BEFC6"/>
  <w15:chartTrackingRefBased/>
  <w15:docId w15:val="{B4FA6731-60AD-4A65-9B1B-9ED9F966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AE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3</cp:revision>
  <dcterms:created xsi:type="dcterms:W3CDTF">2020-12-16T19:13:00Z</dcterms:created>
  <dcterms:modified xsi:type="dcterms:W3CDTF">2020-12-17T15:27:00Z</dcterms:modified>
</cp:coreProperties>
</file>